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735D5" w14:textId="77777777" w:rsidR="008565B9" w:rsidRPr="002E2044" w:rsidRDefault="008565B9" w:rsidP="008565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2044">
        <w:rPr>
          <w:rFonts w:ascii="Times New Roman" w:hAnsi="Times New Roman" w:cs="Times New Roman"/>
          <w:b/>
          <w:bCs/>
          <w:sz w:val="24"/>
          <w:szCs w:val="24"/>
        </w:rPr>
        <w:t>S6 Table. Subgroup analysis of PHH3 on recurrence-free survival of meningioma patients</w:t>
      </w:r>
    </w:p>
    <w:tbl>
      <w:tblPr>
        <w:tblW w:w="1295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8"/>
        <w:gridCol w:w="1290"/>
        <w:gridCol w:w="1877"/>
        <w:gridCol w:w="1417"/>
        <w:gridCol w:w="1703"/>
        <w:gridCol w:w="1650"/>
        <w:gridCol w:w="829"/>
        <w:gridCol w:w="1630"/>
        <w:gridCol w:w="1331"/>
      </w:tblGrid>
      <w:tr w:rsidR="008565B9" w:rsidRPr="009E0AE6" w14:paraId="07EF937D" w14:textId="77777777" w:rsidTr="00AE3F5F">
        <w:trPr>
          <w:trHeight w:val="273"/>
        </w:trPr>
        <w:tc>
          <w:tcPr>
            <w:tcW w:w="1228" w:type="dxa"/>
            <w:vMerge w:val="restart"/>
            <w:shd w:val="clear" w:color="auto" w:fill="auto"/>
            <w:noWrap/>
            <w:vAlign w:val="bottom"/>
            <w:hideMark/>
          </w:tcPr>
          <w:p w14:paraId="50C8FB94" w14:textId="77777777" w:rsidR="008565B9" w:rsidRPr="00D844C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markers</w:t>
            </w:r>
          </w:p>
          <w:p w14:paraId="49683661" w14:textId="77777777" w:rsidR="008565B9" w:rsidRPr="009E0AE6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14:paraId="3DFB0A5E" w14:textId="77777777" w:rsidR="008565B9" w:rsidRPr="00D844C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  <w:p w14:paraId="62C99DE6" w14:textId="77777777" w:rsidR="008565B9" w:rsidRPr="009E0AE6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 w:val="restart"/>
            <w:shd w:val="clear" w:color="auto" w:fill="auto"/>
            <w:noWrap/>
            <w:vAlign w:val="bottom"/>
            <w:hideMark/>
          </w:tcPr>
          <w:p w14:paraId="6BBB7404" w14:textId="77777777" w:rsidR="008565B9" w:rsidRPr="00D844C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groups</w:t>
            </w:r>
          </w:p>
          <w:p w14:paraId="115EBA23" w14:textId="77777777" w:rsidR="008565B9" w:rsidRPr="009E0AE6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shd w:val="clear" w:color="auto" w:fill="auto"/>
            <w:noWrap/>
            <w:vAlign w:val="bottom"/>
            <w:hideMark/>
          </w:tcPr>
          <w:p w14:paraId="7A178DC7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studies</w:t>
            </w:r>
          </w:p>
          <w:p w14:paraId="74A70CEB" w14:textId="77777777" w:rsidR="008565B9" w:rsidRPr="009E0AE6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3" w:type="dxa"/>
            <w:vMerge w:val="restart"/>
            <w:shd w:val="clear" w:color="auto" w:fill="auto"/>
            <w:noWrap/>
            <w:vAlign w:val="bottom"/>
            <w:hideMark/>
          </w:tcPr>
          <w:p w14:paraId="47A77680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tical</w:t>
            </w: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  <w:p w14:paraId="7E79F253" w14:textId="77777777" w:rsidR="008565B9" w:rsidRPr="009E0AE6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9" w:type="dxa"/>
            <w:gridSpan w:val="2"/>
          </w:tcPr>
          <w:p w14:paraId="27525496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terogeneity</w:t>
            </w:r>
          </w:p>
        </w:tc>
        <w:tc>
          <w:tcPr>
            <w:tcW w:w="2961" w:type="dxa"/>
            <w:gridSpan w:val="2"/>
          </w:tcPr>
          <w:p w14:paraId="1C83D0D7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oled Data</w:t>
            </w:r>
          </w:p>
        </w:tc>
      </w:tr>
      <w:tr w:rsidR="008565B9" w:rsidRPr="009E0AE6" w14:paraId="33402A47" w14:textId="77777777" w:rsidTr="00AE3F5F">
        <w:trPr>
          <w:trHeight w:val="274"/>
        </w:trPr>
        <w:tc>
          <w:tcPr>
            <w:tcW w:w="1228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0CF9CB8D" w14:textId="77777777" w:rsidR="008565B9" w:rsidRPr="009E0AE6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660288FB" w14:textId="77777777" w:rsidR="008565B9" w:rsidRPr="009E0AE6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Merge/>
            <w:noWrap/>
            <w:vAlign w:val="bottom"/>
            <w:hideMark/>
          </w:tcPr>
          <w:p w14:paraId="0A4DFE32" w14:textId="77777777" w:rsidR="008565B9" w:rsidRPr="009E0AE6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noWrap/>
            <w:vAlign w:val="bottom"/>
            <w:hideMark/>
          </w:tcPr>
          <w:p w14:paraId="6D1D850D" w14:textId="77777777" w:rsidR="008565B9" w:rsidRPr="009E0AE6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3" w:type="dxa"/>
            <w:vMerge/>
            <w:noWrap/>
            <w:vAlign w:val="bottom"/>
            <w:hideMark/>
          </w:tcPr>
          <w:p w14:paraId="2086291A" w14:textId="77777777" w:rsidR="008565B9" w:rsidRPr="009E0AE6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55E39B24" w14:textId="77777777" w:rsidR="008565B9" w:rsidRPr="009E0AE6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of Cochrane Q statistic</w:t>
            </w:r>
          </w:p>
        </w:tc>
        <w:tc>
          <w:tcPr>
            <w:tcW w:w="829" w:type="dxa"/>
          </w:tcPr>
          <w:p w14:paraId="17C3A5F9" w14:textId="77777777" w:rsidR="008565B9" w:rsidRPr="00D22213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D22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630" w:type="dxa"/>
          </w:tcPr>
          <w:p w14:paraId="47C2F887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331" w:type="dxa"/>
          </w:tcPr>
          <w:p w14:paraId="1DC5404A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8565B9" w14:paraId="51CEFB30" w14:textId="77777777" w:rsidTr="00AE3F5F">
        <w:trPr>
          <w:trHeight w:val="192"/>
        </w:trPr>
        <w:tc>
          <w:tcPr>
            <w:tcW w:w="122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FA2C600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H3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292D087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FS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56C5C7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EE2AFF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47252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bottom"/>
          </w:tcPr>
          <w:p w14:paraId="37D28D08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0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23792C32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7AA14E28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 (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24)</w:t>
            </w:r>
          </w:p>
        </w:tc>
        <w:tc>
          <w:tcPr>
            <w:tcW w:w="1331" w:type="dxa"/>
          </w:tcPr>
          <w:p w14:paraId="19404620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8565B9" w14:paraId="0003E5F0" w14:textId="77777777" w:rsidTr="00AE3F5F">
        <w:trPr>
          <w:trHeight w:val="238"/>
        </w:trPr>
        <w:tc>
          <w:tcPr>
            <w:tcW w:w="12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737CF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74ABBC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8ED133B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O grad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07804C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D1B07B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nil"/>
              <w:right w:val="nil"/>
            </w:tcBorders>
            <w:vAlign w:val="bottom"/>
          </w:tcPr>
          <w:p w14:paraId="136C6CD3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left w:val="nil"/>
              <w:right w:val="nil"/>
            </w:tcBorders>
            <w:vAlign w:val="bottom"/>
          </w:tcPr>
          <w:p w14:paraId="4197A428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0" w:type="dxa"/>
            <w:tcBorders>
              <w:left w:val="nil"/>
              <w:right w:val="nil"/>
            </w:tcBorders>
            <w:vAlign w:val="bottom"/>
          </w:tcPr>
          <w:p w14:paraId="718173A3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  <w:tcBorders>
              <w:left w:val="nil"/>
            </w:tcBorders>
          </w:tcPr>
          <w:p w14:paraId="0E3E1DA4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65B9" w14:paraId="4F0090C9" w14:textId="77777777" w:rsidTr="00AE3F5F">
        <w:trPr>
          <w:trHeight w:val="271"/>
        </w:trPr>
        <w:tc>
          <w:tcPr>
            <w:tcW w:w="12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8D4FF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3005F0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</w:tcPr>
          <w:p w14:paraId="3760C4E8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and high grad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66ECC21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14:paraId="3399CB48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0" w:type="dxa"/>
            <w:vAlign w:val="bottom"/>
          </w:tcPr>
          <w:p w14:paraId="2E1852F6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01</w:t>
            </w:r>
          </w:p>
        </w:tc>
        <w:tc>
          <w:tcPr>
            <w:tcW w:w="829" w:type="dxa"/>
            <w:vAlign w:val="bottom"/>
          </w:tcPr>
          <w:p w14:paraId="76337DFB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630" w:type="dxa"/>
            <w:vAlign w:val="bottom"/>
          </w:tcPr>
          <w:p w14:paraId="3075057D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1" w:type="dxa"/>
          </w:tcPr>
          <w:p w14:paraId="14605744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8565B9" w14:paraId="1FBA9F5D" w14:textId="77777777" w:rsidTr="00AE3F5F">
        <w:trPr>
          <w:trHeight w:val="133"/>
        </w:trPr>
        <w:tc>
          <w:tcPr>
            <w:tcW w:w="12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F5AFD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12924C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834726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grad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D58F8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AE59A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bottom"/>
          </w:tcPr>
          <w:p w14:paraId="0127380A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589D8B1B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2EEE82D9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2 (0.9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33)</w:t>
            </w:r>
          </w:p>
        </w:tc>
        <w:tc>
          <w:tcPr>
            <w:tcW w:w="1331" w:type="dxa"/>
          </w:tcPr>
          <w:p w14:paraId="0F1E7D53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8565B9" w14:paraId="5263975A" w14:textId="77777777" w:rsidTr="00AE3F5F">
        <w:trPr>
          <w:trHeight w:val="179"/>
        </w:trPr>
        <w:tc>
          <w:tcPr>
            <w:tcW w:w="12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06DD4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023CF3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FE9156F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f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E83764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A1B8AA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nil"/>
              <w:right w:val="nil"/>
            </w:tcBorders>
            <w:vAlign w:val="bottom"/>
          </w:tcPr>
          <w:p w14:paraId="65363A95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left w:val="nil"/>
              <w:right w:val="nil"/>
            </w:tcBorders>
            <w:vAlign w:val="bottom"/>
          </w:tcPr>
          <w:p w14:paraId="6C724463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0" w:type="dxa"/>
            <w:tcBorders>
              <w:left w:val="nil"/>
              <w:right w:val="nil"/>
            </w:tcBorders>
            <w:vAlign w:val="bottom"/>
          </w:tcPr>
          <w:p w14:paraId="76B67722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  <w:tcBorders>
              <w:left w:val="nil"/>
            </w:tcBorders>
          </w:tcPr>
          <w:p w14:paraId="51054637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65B9" w14:paraId="63AA9322" w14:textId="77777777" w:rsidTr="00AE3F5F">
        <w:trPr>
          <w:trHeight w:val="226"/>
        </w:trPr>
        <w:tc>
          <w:tcPr>
            <w:tcW w:w="12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23CB3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DCF732C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</w:tcPr>
          <w:p w14:paraId="5A823826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tegory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0B0E97D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14:paraId="2DFA3887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0" w:type="dxa"/>
            <w:vAlign w:val="bottom"/>
          </w:tcPr>
          <w:p w14:paraId="73575DE5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01</w:t>
            </w:r>
          </w:p>
        </w:tc>
        <w:tc>
          <w:tcPr>
            <w:tcW w:w="829" w:type="dxa"/>
            <w:vAlign w:val="bottom"/>
          </w:tcPr>
          <w:p w14:paraId="79BA05A3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630" w:type="dxa"/>
            <w:vAlign w:val="bottom"/>
          </w:tcPr>
          <w:p w14:paraId="70772A55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5 (0.77, 9.76)</w:t>
            </w:r>
          </w:p>
        </w:tc>
        <w:tc>
          <w:tcPr>
            <w:tcW w:w="1331" w:type="dxa"/>
          </w:tcPr>
          <w:p w14:paraId="26A00347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8565B9" w14:paraId="26DD1350" w14:textId="77777777" w:rsidTr="00AE3F5F">
        <w:trPr>
          <w:trHeight w:val="115"/>
        </w:trPr>
        <w:tc>
          <w:tcPr>
            <w:tcW w:w="122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B5F1D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DC9441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  <w:shd w:val="clear" w:color="auto" w:fill="auto"/>
            <w:noWrap/>
            <w:vAlign w:val="bottom"/>
          </w:tcPr>
          <w:p w14:paraId="64306EB5" w14:textId="77777777" w:rsidR="008565B9" w:rsidRDefault="008565B9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inuo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140194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14:paraId="678D4CDA" w14:textId="77777777" w:rsidR="008565B9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0" w:type="dxa"/>
            <w:vAlign w:val="bottom"/>
          </w:tcPr>
          <w:p w14:paraId="32CA28FA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29" w:type="dxa"/>
            <w:vAlign w:val="bottom"/>
          </w:tcPr>
          <w:p w14:paraId="1092DA3C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630" w:type="dxa"/>
            <w:vAlign w:val="bottom"/>
          </w:tcPr>
          <w:p w14:paraId="6CCAFA59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 (0.9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14)</w:t>
            </w:r>
          </w:p>
        </w:tc>
        <w:tc>
          <w:tcPr>
            <w:tcW w:w="1331" w:type="dxa"/>
          </w:tcPr>
          <w:p w14:paraId="41F31E45" w14:textId="77777777" w:rsidR="008565B9" w:rsidRPr="6D5370A0" w:rsidRDefault="008565B9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</w:tbl>
    <w:p w14:paraId="0A3A9A2A" w14:textId="77777777" w:rsidR="008565B9" w:rsidRPr="005E7EC0" w:rsidRDefault="008565B9" w:rsidP="008565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7EC0">
        <w:rPr>
          <w:rFonts w:ascii="Times New Roman" w:hAnsi="Times New Roman" w:cs="Times New Roman"/>
          <w:sz w:val="24"/>
          <w:szCs w:val="24"/>
        </w:rPr>
        <w:t xml:space="preserve">R, random-effects model; HR, hazard ratio; CI, confidence intervals, </w:t>
      </w:r>
      <w:r w:rsidRPr="005E7E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w and high grade, Grade I, II and II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Grade I and II,</w:t>
      </w:r>
      <w:r w:rsidRPr="005E7E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igh grade, Grade II and II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or Grade II or Grade III</w:t>
      </w:r>
    </w:p>
    <w:p w14:paraId="31B44754" w14:textId="77777777" w:rsidR="00B272C1" w:rsidRDefault="00B272C1"/>
    <w:sectPr w:rsidR="00B272C1" w:rsidSect="008565B9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5B9"/>
    <w:rsid w:val="002A1B21"/>
    <w:rsid w:val="008565B9"/>
    <w:rsid w:val="00B272C1"/>
    <w:rsid w:val="00F30F3F"/>
    <w:rsid w:val="00FB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E8F87A"/>
  <w15:chartTrackingRefBased/>
  <w15:docId w15:val="{105A778E-6FC7-479C-B866-150032BE7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556</Characters>
  <Application>Microsoft Office Word</Application>
  <DocSecurity>0</DocSecurity>
  <Lines>88</Lines>
  <Paragraphs>52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 may Aung</dc:creator>
  <cp:keywords/>
  <dc:description/>
  <cp:lastModifiedBy>Tin may Aung</cp:lastModifiedBy>
  <cp:revision>2</cp:revision>
  <dcterms:created xsi:type="dcterms:W3CDTF">2023-08-07T17:03:00Z</dcterms:created>
  <dcterms:modified xsi:type="dcterms:W3CDTF">2023-11-30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8d2b8e-0c9e-4528-a495-b28eb4b86a6b</vt:lpwstr>
  </property>
</Properties>
</file>